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8B64DA" w14:textId="052FAB96" w:rsidR="00773720" w:rsidRDefault="00BB3C2F" w:rsidP="00BB3C2F">
      <w:pPr>
        <w:spacing w:line="480" w:lineRule="auto"/>
        <w:rPr>
          <w:rFonts w:ascii="Times New Roman" w:hAnsi="Times New Roman" w:cs="Times New Roman"/>
        </w:rPr>
      </w:pPr>
      <w:r w:rsidRPr="00BB3C2F">
        <w:rPr>
          <w:rFonts w:ascii="Times New Roman" w:hAnsi="Times New Roman" w:cs="Times New Roman"/>
          <w:b/>
          <w:bCs/>
        </w:rPr>
        <w:t>Supplement Figure.</w:t>
      </w:r>
      <w:r w:rsidRPr="00BB3C2F">
        <w:rPr>
          <w:rFonts w:ascii="Times New Roman" w:hAnsi="Times New Roman" w:cs="Times New Roman"/>
        </w:rPr>
        <w:t xml:space="preserve"> A flow diagram summarizing the screening, inclusion, and exclusion of participants from the BUFFALO-MS database.</w:t>
      </w:r>
    </w:p>
    <w:p w14:paraId="1BA71287" w14:textId="77777777" w:rsidR="009E5790" w:rsidRDefault="009E5790" w:rsidP="009E5790"/>
    <w:tbl>
      <w:tblPr>
        <w:tblW w:w="0" w:type="auto"/>
        <w:tblLook w:val="04A0" w:firstRow="1" w:lastRow="0" w:firstColumn="1" w:lastColumn="0" w:noHBand="0" w:noVBand="1"/>
      </w:tblPr>
      <w:tblGrid>
        <w:gridCol w:w="8640"/>
      </w:tblGrid>
      <w:tr w:rsidR="009E5790" w:rsidRPr="009E5790" w14:paraId="5780455D" w14:textId="77777777" w:rsidTr="00B244BF">
        <w:tc>
          <w:tcPr>
            <w:tcW w:w="86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7E834E" w14:textId="2F6F0360" w:rsidR="009E5790" w:rsidRPr="009E5790" w:rsidRDefault="009E5790" w:rsidP="00B244BF">
            <w:pPr>
              <w:jc w:val="center"/>
              <w:rPr>
                <w:rFonts w:ascii="Times New Roman" w:hAnsi="Times New Roman" w:cs="Times New Roman"/>
              </w:rPr>
            </w:pPr>
            <w:r w:rsidRPr="009E5790">
              <w:rPr>
                <w:rFonts w:ascii="Times New Roman" w:hAnsi="Times New Roman" w:cs="Times New Roman"/>
                <w:sz w:val="22"/>
              </w:rPr>
              <w:t>BUFFALO-MS database</w:t>
            </w:r>
            <w:r w:rsidRPr="009E5790">
              <w:rPr>
                <w:rFonts w:ascii="Times New Roman" w:hAnsi="Times New Roman" w:cs="Times New Roman"/>
                <w:sz w:val="22"/>
              </w:rPr>
              <w:br/>
            </w:r>
            <w:proofErr w:type="spellStart"/>
            <w:r w:rsidRPr="009E5790">
              <w:rPr>
                <w:rFonts w:ascii="Times New Roman" w:hAnsi="Times New Roman" w:cs="Times New Roman"/>
                <w:sz w:val="22"/>
              </w:rPr>
              <w:t>pwMS</w:t>
            </w:r>
            <w:proofErr w:type="spellEnd"/>
            <w:r w:rsidRPr="009E5790">
              <w:rPr>
                <w:rFonts w:ascii="Times New Roman" w:hAnsi="Times New Roman" w:cs="Times New Roman"/>
                <w:sz w:val="22"/>
              </w:rPr>
              <w:t xml:space="preserve"> (n = 3,86</w:t>
            </w:r>
            <w:r w:rsidR="00B371EE">
              <w:rPr>
                <w:rFonts w:ascii="Times New Roman" w:hAnsi="Times New Roman" w:cs="Times New Roman"/>
                <w:sz w:val="22"/>
              </w:rPr>
              <w:t>3</w:t>
            </w:r>
            <w:r w:rsidRPr="009E579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6EF1EEB4" w14:textId="77777777" w:rsidR="009E5790" w:rsidRPr="009E5790" w:rsidRDefault="009E5790" w:rsidP="009E5790">
      <w:pPr>
        <w:jc w:val="center"/>
        <w:rPr>
          <w:rFonts w:ascii="Times New Roman" w:hAnsi="Times New Roman" w:cs="Times New Roman"/>
        </w:rPr>
      </w:pPr>
      <w:r w:rsidRPr="009E5790">
        <w:rPr>
          <w:rFonts w:ascii="Times New Roman" w:hAnsi="Times New Roman" w:cs="Times New Roman"/>
        </w:rPr>
        <w:t>↓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0"/>
      </w:tblGrid>
      <w:tr w:rsidR="009E5790" w:rsidRPr="009E5790" w14:paraId="2F382F59" w14:textId="77777777" w:rsidTr="00B244BF">
        <w:tc>
          <w:tcPr>
            <w:tcW w:w="86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5F5B23" w14:textId="77777777" w:rsidR="009E5790" w:rsidRPr="009E5790" w:rsidRDefault="009E5790" w:rsidP="00B244BF">
            <w:pPr>
              <w:jc w:val="center"/>
              <w:rPr>
                <w:rFonts w:ascii="Times New Roman" w:hAnsi="Times New Roman" w:cs="Times New Roman"/>
              </w:rPr>
            </w:pPr>
            <w:r w:rsidRPr="009E5790">
              <w:rPr>
                <w:rFonts w:ascii="Times New Roman" w:hAnsi="Times New Roman" w:cs="Times New Roman"/>
                <w:sz w:val="22"/>
              </w:rPr>
              <w:t>MRI scans performed in 2017–2018</w:t>
            </w:r>
            <w:r w:rsidRPr="009E5790">
              <w:rPr>
                <w:rFonts w:ascii="Times New Roman" w:hAnsi="Times New Roman" w:cs="Times New Roman"/>
                <w:sz w:val="22"/>
              </w:rPr>
              <w:br/>
              <w:t>(n = 2,735)</w:t>
            </w:r>
          </w:p>
        </w:tc>
      </w:tr>
    </w:tbl>
    <w:p w14:paraId="197D36D0" w14:textId="77777777" w:rsidR="009E5790" w:rsidRPr="009E5790" w:rsidRDefault="009E5790" w:rsidP="009E5790">
      <w:pPr>
        <w:jc w:val="center"/>
        <w:rPr>
          <w:rFonts w:ascii="Times New Roman" w:hAnsi="Times New Roman" w:cs="Times New Roman"/>
        </w:rPr>
      </w:pPr>
      <w:r w:rsidRPr="009E5790">
        <w:rPr>
          <w:rFonts w:ascii="Times New Roman" w:hAnsi="Times New Roman" w:cs="Times New Roman"/>
        </w:rPr>
        <w:t>↓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0"/>
      </w:tblGrid>
      <w:tr w:rsidR="009E5790" w:rsidRPr="009E5790" w14:paraId="3A378676" w14:textId="77777777" w:rsidTr="00B244BF">
        <w:tc>
          <w:tcPr>
            <w:tcW w:w="86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AC75FE" w14:textId="77777777" w:rsidR="009E5790" w:rsidRPr="009E5790" w:rsidRDefault="009E5790" w:rsidP="00B244BF">
            <w:pPr>
              <w:jc w:val="center"/>
              <w:rPr>
                <w:rFonts w:ascii="Times New Roman" w:hAnsi="Times New Roman" w:cs="Times New Roman"/>
              </w:rPr>
            </w:pPr>
            <w:r w:rsidRPr="009E5790">
              <w:rPr>
                <w:rFonts w:ascii="Times New Roman" w:hAnsi="Times New Roman" w:cs="Times New Roman"/>
                <w:sz w:val="22"/>
              </w:rPr>
              <w:t>3T MRI with required protocol</w:t>
            </w:r>
            <w:r w:rsidRPr="009E5790">
              <w:rPr>
                <w:rFonts w:ascii="Times New Roman" w:hAnsi="Times New Roman" w:cs="Times New Roman"/>
                <w:sz w:val="22"/>
              </w:rPr>
              <w:br/>
              <w:t>(pre- and post-contrast 3D T2w FLAIR and conventional sequences)</w:t>
            </w:r>
            <w:r w:rsidRPr="009E5790">
              <w:rPr>
                <w:rFonts w:ascii="Times New Roman" w:hAnsi="Times New Roman" w:cs="Times New Roman"/>
                <w:sz w:val="22"/>
              </w:rPr>
              <w:br/>
              <w:t>(n = 252)</w:t>
            </w:r>
          </w:p>
        </w:tc>
      </w:tr>
    </w:tbl>
    <w:p w14:paraId="7F2E3A00" w14:textId="77777777" w:rsidR="009E5790" w:rsidRPr="009E5790" w:rsidRDefault="009E5790" w:rsidP="009E5790">
      <w:pPr>
        <w:jc w:val="center"/>
        <w:rPr>
          <w:rFonts w:ascii="Times New Roman" w:hAnsi="Times New Roman" w:cs="Times New Roman"/>
        </w:rPr>
      </w:pPr>
      <w:r w:rsidRPr="009E5790">
        <w:rPr>
          <w:rFonts w:ascii="Times New Roman" w:hAnsi="Times New Roman" w:cs="Times New Roman"/>
        </w:rPr>
        <w:t>↓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0"/>
      </w:tblGrid>
      <w:tr w:rsidR="009E5790" w:rsidRPr="009E5790" w14:paraId="1DA65554" w14:textId="77777777" w:rsidTr="00B244BF">
        <w:tc>
          <w:tcPr>
            <w:tcW w:w="86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7409BD" w14:textId="77777777" w:rsidR="009E5790" w:rsidRPr="009E5790" w:rsidRDefault="009E5790" w:rsidP="00B244BF">
            <w:pPr>
              <w:jc w:val="center"/>
              <w:rPr>
                <w:rFonts w:ascii="Times New Roman" w:hAnsi="Times New Roman" w:cs="Times New Roman"/>
              </w:rPr>
            </w:pPr>
            <w:r w:rsidRPr="009E5790">
              <w:rPr>
                <w:rFonts w:ascii="Times New Roman" w:hAnsi="Times New Roman" w:cs="Times New Roman"/>
                <w:sz w:val="22"/>
              </w:rPr>
              <w:t>Excluded (n = 38)</w:t>
            </w:r>
            <w:r w:rsidRPr="009E5790">
              <w:rPr>
                <w:rFonts w:ascii="Times New Roman" w:hAnsi="Times New Roman" w:cs="Times New Roman"/>
                <w:sz w:val="22"/>
              </w:rPr>
              <w:br/>
              <w:t>• Missing clinical data (n = 30)</w:t>
            </w:r>
            <w:r w:rsidRPr="009E5790">
              <w:rPr>
                <w:rFonts w:ascii="Times New Roman" w:hAnsi="Times New Roman" w:cs="Times New Roman"/>
                <w:sz w:val="22"/>
              </w:rPr>
              <w:br/>
              <w:t>• MRI outside 30‑day clinical window (n = 8)</w:t>
            </w:r>
          </w:p>
        </w:tc>
      </w:tr>
    </w:tbl>
    <w:p w14:paraId="11243DCD" w14:textId="77777777" w:rsidR="009E5790" w:rsidRPr="009E5790" w:rsidRDefault="009E5790" w:rsidP="009E5790">
      <w:pPr>
        <w:jc w:val="center"/>
        <w:rPr>
          <w:rFonts w:ascii="Times New Roman" w:hAnsi="Times New Roman" w:cs="Times New Roman"/>
        </w:rPr>
      </w:pPr>
      <w:r w:rsidRPr="009E5790">
        <w:rPr>
          <w:rFonts w:ascii="Times New Roman" w:hAnsi="Times New Roman" w:cs="Times New Roman"/>
        </w:rPr>
        <w:t>↓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640"/>
      </w:tblGrid>
      <w:tr w:rsidR="009E5790" w:rsidRPr="009E5790" w14:paraId="2783A6DD" w14:textId="77777777" w:rsidTr="00B244BF">
        <w:tc>
          <w:tcPr>
            <w:tcW w:w="86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63A37C" w14:textId="29BD7C16" w:rsidR="009E5790" w:rsidRPr="009E5790" w:rsidRDefault="009E5790" w:rsidP="00B244BF">
            <w:pPr>
              <w:jc w:val="center"/>
              <w:rPr>
                <w:rFonts w:ascii="Times New Roman" w:hAnsi="Times New Roman" w:cs="Times New Roman"/>
              </w:rPr>
            </w:pPr>
            <w:r w:rsidRPr="009E5790">
              <w:rPr>
                <w:rFonts w:ascii="Times New Roman" w:hAnsi="Times New Roman" w:cs="Times New Roman"/>
                <w:sz w:val="22"/>
              </w:rPr>
              <w:t>Final study cohort</w:t>
            </w:r>
            <w:r w:rsidRPr="009E5790">
              <w:rPr>
                <w:rFonts w:ascii="Times New Roman" w:hAnsi="Times New Roman" w:cs="Times New Roman"/>
                <w:sz w:val="22"/>
              </w:rPr>
              <w:br/>
              <w:t>included in analysis</w:t>
            </w:r>
            <w:r w:rsidRPr="009E5790">
              <w:rPr>
                <w:rFonts w:ascii="Times New Roman" w:hAnsi="Times New Roman" w:cs="Times New Roman"/>
                <w:sz w:val="22"/>
              </w:rPr>
              <w:br/>
              <w:t>(n = 214)</w:t>
            </w:r>
          </w:p>
        </w:tc>
      </w:tr>
    </w:tbl>
    <w:p w14:paraId="05C96EAA" w14:textId="77777777" w:rsidR="009E5790" w:rsidRPr="00BB3C2F" w:rsidRDefault="009E5790" w:rsidP="00BB3C2F">
      <w:pPr>
        <w:spacing w:line="480" w:lineRule="auto"/>
        <w:rPr>
          <w:rFonts w:ascii="Times New Roman" w:hAnsi="Times New Roman" w:cs="Times New Roman"/>
        </w:rPr>
      </w:pPr>
    </w:p>
    <w:sectPr w:rsidR="009E5790" w:rsidRPr="00BB3C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C2F"/>
    <w:rsid w:val="000167C9"/>
    <w:rsid w:val="00091141"/>
    <w:rsid w:val="00092A97"/>
    <w:rsid w:val="000A171F"/>
    <w:rsid w:val="000A4F43"/>
    <w:rsid w:val="000C0069"/>
    <w:rsid w:val="000C5929"/>
    <w:rsid w:val="000D0C5D"/>
    <w:rsid w:val="00117894"/>
    <w:rsid w:val="00120349"/>
    <w:rsid w:val="00125E5B"/>
    <w:rsid w:val="001356F8"/>
    <w:rsid w:val="001433FA"/>
    <w:rsid w:val="001474E8"/>
    <w:rsid w:val="00187A03"/>
    <w:rsid w:val="001D2131"/>
    <w:rsid w:val="001F6220"/>
    <w:rsid w:val="00211576"/>
    <w:rsid w:val="0021425E"/>
    <w:rsid w:val="0021484A"/>
    <w:rsid w:val="002208EC"/>
    <w:rsid w:val="002849A7"/>
    <w:rsid w:val="00296455"/>
    <w:rsid w:val="002A1154"/>
    <w:rsid w:val="002D4FDD"/>
    <w:rsid w:val="002E02F3"/>
    <w:rsid w:val="002E4D07"/>
    <w:rsid w:val="002F5E00"/>
    <w:rsid w:val="00303C31"/>
    <w:rsid w:val="0031249D"/>
    <w:rsid w:val="0031681B"/>
    <w:rsid w:val="0033468B"/>
    <w:rsid w:val="003438DF"/>
    <w:rsid w:val="00344CA8"/>
    <w:rsid w:val="003609AB"/>
    <w:rsid w:val="00363B4A"/>
    <w:rsid w:val="00364B29"/>
    <w:rsid w:val="00365AED"/>
    <w:rsid w:val="00373006"/>
    <w:rsid w:val="00382445"/>
    <w:rsid w:val="003872A9"/>
    <w:rsid w:val="0039110C"/>
    <w:rsid w:val="00392A84"/>
    <w:rsid w:val="003B0A18"/>
    <w:rsid w:val="003C3634"/>
    <w:rsid w:val="003C5B91"/>
    <w:rsid w:val="003D1A9A"/>
    <w:rsid w:val="003D2597"/>
    <w:rsid w:val="003E67AC"/>
    <w:rsid w:val="003F17AB"/>
    <w:rsid w:val="00410124"/>
    <w:rsid w:val="004106FD"/>
    <w:rsid w:val="004164CE"/>
    <w:rsid w:val="00435588"/>
    <w:rsid w:val="00441F9E"/>
    <w:rsid w:val="00443863"/>
    <w:rsid w:val="00461B06"/>
    <w:rsid w:val="00466B52"/>
    <w:rsid w:val="00483B70"/>
    <w:rsid w:val="004A5F0D"/>
    <w:rsid w:val="004B0999"/>
    <w:rsid w:val="004B5EEB"/>
    <w:rsid w:val="004C4C2E"/>
    <w:rsid w:val="004D59E0"/>
    <w:rsid w:val="004D791C"/>
    <w:rsid w:val="004F10AD"/>
    <w:rsid w:val="005066BC"/>
    <w:rsid w:val="005218D5"/>
    <w:rsid w:val="0053029F"/>
    <w:rsid w:val="00537170"/>
    <w:rsid w:val="00540FAA"/>
    <w:rsid w:val="005452DF"/>
    <w:rsid w:val="00554B6B"/>
    <w:rsid w:val="00554D02"/>
    <w:rsid w:val="0058269A"/>
    <w:rsid w:val="00582BF7"/>
    <w:rsid w:val="00586B82"/>
    <w:rsid w:val="00590BC1"/>
    <w:rsid w:val="005B141A"/>
    <w:rsid w:val="005B22CC"/>
    <w:rsid w:val="005D0357"/>
    <w:rsid w:val="005D6D93"/>
    <w:rsid w:val="005E44D0"/>
    <w:rsid w:val="00607269"/>
    <w:rsid w:val="006215E6"/>
    <w:rsid w:val="00624E39"/>
    <w:rsid w:val="00644E0C"/>
    <w:rsid w:val="00677255"/>
    <w:rsid w:val="006B0623"/>
    <w:rsid w:val="006B3736"/>
    <w:rsid w:val="006B5AB1"/>
    <w:rsid w:val="006C5F2E"/>
    <w:rsid w:val="00701740"/>
    <w:rsid w:val="00716B09"/>
    <w:rsid w:val="00717D3C"/>
    <w:rsid w:val="007446B0"/>
    <w:rsid w:val="00763725"/>
    <w:rsid w:val="00773720"/>
    <w:rsid w:val="00780E75"/>
    <w:rsid w:val="0078288B"/>
    <w:rsid w:val="007849E9"/>
    <w:rsid w:val="00784D6A"/>
    <w:rsid w:val="007901C2"/>
    <w:rsid w:val="007B2216"/>
    <w:rsid w:val="008001F1"/>
    <w:rsid w:val="008108CE"/>
    <w:rsid w:val="00810E11"/>
    <w:rsid w:val="008165FF"/>
    <w:rsid w:val="0081761A"/>
    <w:rsid w:val="0084687E"/>
    <w:rsid w:val="00866AB0"/>
    <w:rsid w:val="008903CA"/>
    <w:rsid w:val="008B4002"/>
    <w:rsid w:val="008C509B"/>
    <w:rsid w:val="008D1105"/>
    <w:rsid w:val="008D7507"/>
    <w:rsid w:val="008E3594"/>
    <w:rsid w:val="008E4AE2"/>
    <w:rsid w:val="008F51D7"/>
    <w:rsid w:val="008F542E"/>
    <w:rsid w:val="00903518"/>
    <w:rsid w:val="009410C0"/>
    <w:rsid w:val="00964626"/>
    <w:rsid w:val="00983971"/>
    <w:rsid w:val="009C36D2"/>
    <w:rsid w:val="009D5378"/>
    <w:rsid w:val="009E5790"/>
    <w:rsid w:val="009F3189"/>
    <w:rsid w:val="00A073D3"/>
    <w:rsid w:val="00A11683"/>
    <w:rsid w:val="00A37234"/>
    <w:rsid w:val="00A94450"/>
    <w:rsid w:val="00AB50AF"/>
    <w:rsid w:val="00AD357C"/>
    <w:rsid w:val="00B0554F"/>
    <w:rsid w:val="00B21C3B"/>
    <w:rsid w:val="00B31C9F"/>
    <w:rsid w:val="00B371EE"/>
    <w:rsid w:val="00B42061"/>
    <w:rsid w:val="00B5481E"/>
    <w:rsid w:val="00B57A19"/>
    <w:rsid w:val="00B6429E"/>
    <w:rsid w:val="00B672CA"/>
    <w:rsid w:val="00B9251B"/>
    <w:rsid w:val="00BA1486"/>
    <w:rsid w:val="00BA30D0"/>
    <w:rsid w:val="00BB0F7A"/>
    <w:rsid w:val="00BB3C2F"/>
    <w:rsid w:val="00BD2172"/>
    <w:rsid w:val="00BD3D97"/>
    <w:rsid w:val="00C04F66"/>
    <w:rsid w:val="00C34CE7"/>
    <w:rsid w:val="00C436D2"/>
    <w:rsid w:val="00C55323"/>
    <w:rsid w:val="00C70DB8"/>
    <w:rsid w:val="00C72A51"/>
    <w:rsid w:val="00C837A7"/>
    <w:rsid w:val="00CA045C"/>
    <w:rsid w:val="00CC4B70"/>
    <w:rsid w:val="00CC6827"/>
    <w:rsid w:val="00CD1318"/>
    <w:rsid w:val="00CD37E4"/>
    <w:rsid w:val="00CD3BE9"/>
    <w:rsid w:val="00CD61CF"/>
    <w:rsid w:val="00CE562F"/>
    <w:rsid w:val="00CF7A05"/>
    <w:rsid w:val="00D03419"/>
    <w:rsid w:val="00D140FB"/>
    <w:rsid w:val="00D358CF"/>
    <w:rsid w:val="00D46240"/>
    <w:rsid w:val="00D61C84"/>
    <w:rsid w:val="00D805FB"/>
    <w:rsid w:val="00D81C6B"/>
    <w:rsid w:val="00D84EC1"/>
    <w:rsid w:val="00DA79A3"/>
    <w:rsid w:val="00DB3830"/>
    <w:rsid w:val="00DD491C"/>
    <w:rsid w:val="00DE6312"/>
    <w:rsid w:val="00E00F68"/>
    <w:rsid w:val="00E10530"/>
    <w:rsid w:val="00E30D33"/>
    <w:rsid w:val="00E443D4"/>
    <w:rsid w:val="00E54132"/>
    <w:rsid w:val="00E71B8C"/>
    <w:rsid w:val="00EB4693"/>
    <w:rsid w:val="00EE1AF0"/>
    <w:rsid w:val="00EF193E"/>
    <w:rsid w:val="00F04C6B"/>
    <w:rsid w:val="00F14765"/>
    <w:rsid w:val="00F370F3"/>
    <w:rsid w:val="00F37A82"/>
    <w:rsid w:val="00F40C4C"/>
    <w:rsid w:val="00F55CE2"/>
    <w:rsid w:val="00F56EA5"/>
    <w:rsid w:val="00F67A4A"/>
    <w:rsid w:val="00F67C33"/>
    <w:rsid w:val="00F7552D"/>
    <w:rsid w:val="00F862C8"/>
    <w:rsid w:val="00FD469D"/>
    <w:rsid w:val="00FD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44F97F"/>
  <w15:chartTrackingRefBased/>
  <w15:docId w15:val="{00688EAB-60FA-2246-9B80-0F53FBB8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3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3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Heading 3 KB7"/>
    <w:next w:val="Normal"/>
    <w:link w:val="Heading3Char"/>
    <w:qFormat/>
    <w:rsid w:val="00296455"/>
    <w:pPr>
      <w:keepNext/>
      <w:spacing w:before="440" w:after="220" w:line="264" w:lineRule="auto"/>
      <w:outlineLvl w:val="2"/>
    </w:pPr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3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3C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3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3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3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3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ing 3 KB7 Char"/>
    <w:basedOn w:val="DefaultParagraphFont"/>
    <w:link w:val="Heading3"/>
    <w:rsid w:val="00296455"/>
    <w:rPr>
      <w:rFonts w:ascii="Times New Roman" w:eastAsia="Times New Roman" w:hAnsi="Times New Roman" w:cs="Times New Roman"/>
      <w:noProof/>
      <w:kern w:val="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B3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3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C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C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C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3C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3C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3C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3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3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3C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3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3C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3C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3C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3C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3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3C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3C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Zivadinov</dc:creator>
  <cp:keywords/>
  <dc:description/>
  <cp:lastModifiedBy>Robert Zivadinov</cp:lastModifiedBy>
  <cp:revision>3</cp:revision>
  <dcterms:created xsi:type="dcterms:W3CDTF">2026-03-16T18:31:00Z</dcterms:created>
  <dcterms:modified xsi:type="dcterms:W3CDTF">2026-03-17T19:21:00Z</dcterms:modified>
</cp:coreProperties>
</file>